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4CE" w:rsidRPr="00C454CE" w:rsidRDefault="00C454CE" w:rsidP="00C454CE">
      <w:pPr>
        <w:suppressAutoHyphens/>
        <w:spacing w:after="120" w:line="240" w:lineRule="auto"/>
        <w:rPr>
          <w:rFonts w:ascii="Times New Roman" w:eastAsia="Times" w:hAnsi="Times New Roman" w:cs="Times New Roman"/>
          <w:b/>
          <w:color w:val="000000"/>
          <w:sz w:val="24"/>
          <w:szCs w:val="20"/>
          <w:lang w:val="en-US" w:eastAsia="zh-CN" w:bidi="bn-IN"/>
        </w:rPr>
      </w:pPr>
      <w:r w:rsidRPr="00C454CE">
        <w:rPr>
          <w:rFonts w:ascii="Times New Roman" w:eastAsia="Times" w:hAnsi="Times New Roman" w:cs="Times New Roman"/>
          <w:b/>
          <w:color w:val="000000"/>
          <w:sz w:val="24"/>
          <w:szCs w:val="20"/>
          <w:lang w:val="en-US" w:eastAsia="zh-CN" w:bidi="bn-IN"/>
        </w:rPr>
        <w:t xml:space="preserve">Supplemental Table 2. Respiratory effects of ischemia-reperfusion injury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0"/>
        <w:gridCol w:w="1990"/>
        <w:gridCol w:w="1927"/>
        <w:gridCol w:w="2336"/>
        <w:gridCol w:w="4181"/>
      </w:tblGrid>
      <w:tr w:rsidR="00C454CE" w:rsidRPr="00C454CE" w:rsidTr="00894F04">
        <w:trPr>
          <w:trHeight w:hRule="exact" w:val="284"/>
          <w:tblCellSpacing w:w="15" w:type="dxa"/>
        </w:trPr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54CE" w:rsidRPr="00C454CE" w:rsidRDefault="00C454CE" w:rsidP="00C454CE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C45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  <w:t>Parameter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54CE" w:rsidRPr="00C454CE" w:rsidRDefault="00C454CE" w:rsidP="00C454CE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C45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  <w:t>Group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54CE" w:rsidRPr="00C454CE" w:rsidRDefault="00C454CE" w:rsidP="00C454CE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C45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  <w:t>Baseline 1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54CE" w:rsidRPr="00C454CE" w:rsidRDefault="00C454CE" w:rsidP="00C454CE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C45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  <w:t>Baseline 2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54CE" w:rsidRPr="00C454CE" w:rsidRDefault="00C454CE" w:rsidP="00C454CE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C45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Baseline 1 </w:t>
            </w:r>
            <w:r w:rsidRPr="00C454C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n-US" w:eastAsia="de-DE"/>
              </w:rPr>
              <w:t>vs</w:t>
            </w:r>
            <w:r w:rsidRPr="00C45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de-DE"/>
              </w:rPr>
              <w:t>. Baseline 2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V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T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 xml:space="preserve"> (mL/kg)</w:t>
            </w:r>
          </w:p>
        </w:tc>
        <w:tc>
          <w:tcPr>
            <w:tcW w:w="700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5.9 ± 0.9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6.0 ± 1.3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8821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6.1 ± 0.3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6.1 ± 0.4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9237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CV of V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T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 xml:space="preserve"> (%)</w:t>
            </w:r>
          </w:p>
        </w:tc>
        <w:tc>
          <w:tcPr>
            <w:tcW w:w="700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.1 ± 1.6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.7 ± 0.8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3579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.3 ± 0.5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.4 ± 1.2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6825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  <w:hideMark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E.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RS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 xml:space="preserve"> (cmH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2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O/mL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.3 ± 0.7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.3 ± 0.5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7906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.3 ± 0.7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.8 ± 0.5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=0.03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E1.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RS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 xml:space="preserve"> (cmH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2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O/mL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.1 ± 0.6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.8 ± 0.5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0111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.1 ± 0.5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.4 ± 0.3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=0.001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323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E2.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RS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 xml:space="preserve"> (cmH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2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O/mL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10 ± 0.08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22 ± 0.17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=0.015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16 ± 0.20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58 ± 0.27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&lt;0.0001</w:t>
            </w:r>
          </w:p>
        </w:tc>
      </w:tr>
      <w:tr w:rsidR="00C454CE" w:rsidRPr="00C454CE" w:rsidTr="00894F04">
        <w:trPr>
          <w:trHeight w:hRule="exact" w:val="283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%E2 (%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0.8 ± 4.7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24.7 ± 14.3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=0.007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5.1 ± 14.5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52.8 ± 12.7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&lt;0.0001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lastRenderedPageBreak/>
              <w:t>P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aw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 xml:space="preserve"> (cmH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2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O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0.5 ± 1.8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0.9 ± 1.6</w:t>
            </w:r>
          </w:p>
        </w:tc>
        <w:tc>
          <w:tcPr>
            <w:tcW w:w="1477" w:type="pct"/>
            <w:vAlign w:val="bottom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6825</w:t>
            </w:r>
          </w:p>
        </w:tc>
      </w:tr>
      <w:tr w:rsidR="00C454CE" w:rsidRPr="00C454CE" w:rsidTr="00894F04">
        <w:trPr>
          <w:trHeight w:hRule="exact" w:val="284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1.3 ± 1.9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12.9 ± 2.3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=0.01</w:t>
            </w:r>
          </w:p>
        </w:tc>
      </w:tr>
      <w:tr w:rsidR="00C454CE" w:rsidRPr="00C454CE" w:rsidTr="00894F04">
        <w:trPr>
          <w:trHeight w:hRule="exact"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RR (min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 w:bidi="bn-IN"/>
              </w:rPr>
              <w:t>-1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43 ± 9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41 ± 8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0345</w:t>
            </w:r>
          </w:p>
        </w:tc>
      </w:tr>
      <w:tr w:rsidR="00C454CE" w:rsidRPr="00C454CE" w:rsidTr="00894F04">
        <w:trPr>
          <w:trHeight w:val="2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43 ± 8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42 ± 8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6022</w:t>
            </w: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proofErr w:type="spellStart"/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Ha</w:t>
            </w:r>
            <w:proofErr w:type="spellEnd"/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7.34 ± 0.11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7.43 ± 0.04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9284</w:t>
            </w: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7.34 ± 0.06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7.39 ± 0.05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1782</w:t>
            </w:r>
          </w:p>
        </w:tc>
      </w:tr>
      <w:tr w:rsidR="00C454CE" w:rsidRPr="00C454CE" w:rsidTr="00894F04">
        <w:trPr>
          <w:trHeight w:hRule="exact" w:val="284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aO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2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/FiO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2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71 ± 54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30 ± 51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0986</w:t>
            </w: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08 ± 59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36 ± 68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3693</w:t>
            </w:r>
          </w:p>
        </w:tc>
      </w:tr>
      <w:tr w:rsidR="00C454CE" w:rsidRPr="00C454CE" w:rsidTr="00894F04">
        <w:trPr>
          <w:trHeight w:hRule="exact" w:val="284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17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PaCO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 xml:space="preserve">2 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(mmHg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4 ± 8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5 ± 3</w:t>
            </w:r>
          </w:p>
        </w:tc>
        <w:tc>
          <w:tcPr>
            <w:tcW w:w="1477" w:type="pct"/>
            <w:vAlign w:val="bottom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6795</w:t>
            </w:r>
          </w:p>
        </w:tc>
      </w:tr>
      <w:tr w:rsidR="00C454CE" w:rsidRPr="00C454CE" w:rsidTr="00894F04">
        <w:trPr>
          <w:trHeight w:val="170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6 ± 8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4 ± 6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3388</w:t>
            </w:r>
          </w:p>
        </w:tc>
      </w:tr>
      <w:tr w:rsidR="00C454CE" w:rsidRPr="00C454CE" w:rsidTr="00894F04">
        <w:trPr>
          <w:trHeight w:hRule="exact" w:val="284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HCO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>3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 w:bidi="bn-IN"/>
              </w:rPr>
              <w:t>-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 xml:space="preserve"> 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(</w:t>
            </w:r>
            <w:proofErr w:type="spellStart"/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mEq</w:t>
            </w:r>
            <w:proofErr w:type="spellEnd"/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/L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4.5 ± 10.3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1.8 ± 5.6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8386</w:t>
            </w: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40.5 ± 8.9</w:t>
            </w: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36.8 ± 4.3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1332</w:t>
            </w: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Fluids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 w:bidi="bn-IN"/>
              </w:rPr>
              <w:t xml:space="preserve"> </w:t>
            </w: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(mL)</w:t>
            </w:r>
          </w:p>
        </w:tc>
        <w:tc>
          <w:tcPr>
            <w:tcW w:w="700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Sham</w:t>
            </w:r>
          </w:p>
        </w:tc>
        <w:tc>
          <w:tcPr>
            <w:tcW w:w="6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bookmarkStart w:id="0" w:name="OLE_LINK3"/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0 [0.0-0.0]</w:t>
            </w:r>
            <w:bookmarkEnd w:id="0"/>
          </w:p>
        </w:tc>
        <w:tc>
          <w:tcPr>
            <w:tcW w:w="823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5 [0.0-1.5]</w:t>
            </w:r>
          </w:p>
        </w:tc>
        <w:tc>
          <w:tcPr>
            <w:tcW w:w="1477" w:type="pct"/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0156</w:t>
            </w:r>
          </w:p>
        </w:tc>
      </w:tr>
      <w:tr w:rsidR="00C454CE" w:rsidRPr="00C454CE" w:rsidTr="00894F04">
        <w:trPr>
          <w:trHeight w:val="227"/>
          <w:tblCellSpacing w:w="15" w:type="dxa"/>
        </w:trPr>
        <w:tc>
          <w:tcPr>
            <w:tcW w:w="1259" w:type="pct"/>
            <w:tcBorders>
              <w:bottom w:val="single" w:sz="4" w:space="0" w:color="auto"/>
            </w:tcBorders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IR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0 [0.0-0.0]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25 [0.0-1.0]</w:t>
            </w:r>
          </w:p>
        </w:tc>
        <w:tc>
          <w:tcPr>
            <w:tcW w:w="1477" w:type="pct"/>
            <w:tcBorders>
              <w:bottom w:val="single" w:sz="4" w:space="0" w:color="auto"/>
            </w:tcBorders>
            <w:vAlign w:val="center"/>
          </w:tcPr>
          <w:p w:rsidR="00C454CE" w:rsidRPr="00C454CE" w:rsidRDefault="00C454CE" w:rsidP="00C454CE">
            <w:pPr>
              <w:suppressAutoHyphen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</w:pPr>
            <w:r w:rsidRPr="00C454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CN" w:bidi="bn-IN"/>
              </w:rPr>
              <w:t>0.0313</w:t>
            </w:r>
          </w:p>
        </w:tc>
      </w:tr>
    </w:tbl>
    <w:p w:rsidR="00C454CE" w:rsidRPr="00C454CE" w:rsidRDefault="00C454CE" w:rsidP="00C454CE">
      <w:pPr>
        <w:suppressAutoHyphens/>
        <w:spacing w:after="120" w:line="240" w:lineRule="auto"/>
        <w:jc w:val="both"/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</w:pPr>
    </w:p>
    <w:p w:rsidR="00C454CE" w:rsidRPr="00C454CE" w:rsidRDefault="00C454CE" w:rsidP="00C454CE">
      <w:pPr>
        <w:suppressAutoHyphens/>
        <w:spacing w:after="120" w:line="240" w:lineRule="auto"/>
        <w:jc w:val="both"/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</w:pP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lastRenderedPageBreak/>
        <w:t>Respiratory effects of ischemia-reperfusion injury at Baseline 1 and Baseline 2. Sham: animals subjected to surgical manipulation alone, without clamping the left pulmonary hilum; IR: animals subjected to surgical manipulation and ischemia-reperfusion injury by clamping the left pulmonary hilum. V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T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: Tidal volume; CV of V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T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: coefficient of variation of tidal volume; E,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RS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 xml:space="preserve">: respiratory system </w:t>
      </w:r>
      <w:proofErr w:type="spellStart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elastance</w:t>
      </w:r>
      <w:proofErr w:type="spellEnd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; E1,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RS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 xml:space="preserve">: volume-independent </w:t>
      </w:r>
      <w:proofErr w:type="spellStart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elastance</w:t>
      </w:r>
      <w:proofErr w:type="spellEnd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; E2,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RS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 xml:space="preserve">: volume-dependent </w:t>
      </w:r>
      <w:proofErr w:type="spellStart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elastance</w:t>
      </w:r>
      <w:proofErr w:type="spellEnd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; %E2: E,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RS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 xml:space="preserve"> non-linearity index; P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aw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 xml:space="preserve">: airway pressure; </w:t>
      </w:r>
      <w:proofErr w:type="spellStart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pHa</w:t>
      </w:r>
      <w:proofErr w:type="spellEnd"/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: arterial pH; PaO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2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/FiO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2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: arterial oxygen partial pressure divided by oxygen fraction; PaCO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2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: arterial carbon dioxide partial pressure; HCO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vertAlign w:val="subscript"/>
          <w:lang w:val="en-US" w:eastAsia="zh-CN" w:bidi="bn-IN"/>
        </w:rPr>
        <w:t>3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 xml:space="preserve">: bicarbonate; </w:t>
      </w:r>
      <w:r w:rsidRPr="00C454CE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zh-CN" w:bidi="bn-IN"/>
        </w:rPr>
        <w:t xml:space="preserve">Fluids: cumulative fluids infused during the induction of ischemia-reperfusion injury. </w:t>
      </w:r>
      <w:r w:rsidRPr="00C454CE">
        <w:rPr>
          <w:rFonts w:ascii="Times New Roman" w:eastAsia="Times" w:hAnsi="Times New Roman" w:cs="Times New Roman"/>
          <w:color w:val="000000"/>
          <w:sz w:val="24"/>
          <w:szCs w:val="20"/>
          <w:lang w:val="en-US" w:eastAsia="zh-CN" w:bidi="bn-IN"/>
        </w:rPr>
        <w:t>Values are mean ± standard deviation (SD) or median and interquartile range in brackets of 6 animals in each group.</w:t>
      </w:r>
    </w:p>
    <w:p w:rsidR="008B5DF7" w:rsidRPr="00C454CE" w:rsidRDefault="00C454CE">
      <w:pPr>
        <w:rPr>
          <w:lang w:val="en-US"/>
        </w:rPr>
      </w:pPr>
      <w:bookmarkStart w:id="1" w:name="_GoBack"/>
      <w:bookmarkEnd w:id="1"/>
    </w:p>
    <w:sectPr w:rsidR="008B5DF7" w:rsidRPr="00C454CE" w:rsidSect="00C454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4CE"/>
    <w:rsid w:val="007A435B"/>
    <w:rsid w:val="00A73E4E"/>
    <w:rsid w:val="00B86A3A"/>
    <w:rsid w:val="00C4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959C30-A0C8-4401-A6D8-67BAB2BF0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7F899B40CE440854732420708FA08" ma:contentTypeVersion="7" ma:contentTypeDescription="Create a new document." ma:contentTypeScope="" ma:versionID="e369f40cc518ce63ed5a5c1b3238e0eb">
  <xsd:schema xmlns:xsd="http://www.w3.org/2001/XMLSchema" xmlns:p="http://schemas.microsoft.com/office/2006/metadata/properties" xmlns:ns2="9f0e40e3-cf9a-41f1-9ab6-a5a01c3fc8e9" targetNamespace="http://schemas.microsoft.com/office/2006/metadata/properties" ma:root="true" ma:fieldsID="6a62e0657e32c7f89db6301cc1379203" ns2:_="">
    <xsd:import namespace="9f0e40e3-cf9a-41f1-9ab6-a5a01c3fc8e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f0e40e3-cf9a-41f1-9ab6-a5a01c3fc8e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9f0e40e3-cf9a-41f1-9ab6-a5a01c3fc8e9">Table</DocumentType>
    <TitleName xmlns="9f0e40e3-cf9a-41f1-9ab6-a5a01c3fc8e9">Table 2.DOCX</TitleName>
    <DocumentId xmlns="9f0e40e3-cf9a-41f1-9ab6-a5a01c3fc8e9">Table 2.DOCX</DocumentId>
    <Checked_x0020_Out_x0020_To xmlns="9f0e40e3-cf9a-41f1-9ab6-a5a01c3fc8e9">
      <UserInfo>
        <DisplayName/>
        <AccountId xsi:nil="true"/>
        <AccountType/>
      </UserInfo>
    </Checked_x0020_Out_x0020_To>
    <FileFormat xmlns="9f0e40e3-cf9a-41f1-9ab6-a5a01c3fc8e9">DOCX</FileFormat>
    <StageName xmlns="9f0e40e3-cf9a-41f1-9ab6-a5a01c3fc8e9" xsi:nil="true"/>
    <IsDeleted xmlns="9f0e40e3-cf9a-41f1-9ab6-a5a01c3fc8e9">false</IsDeleted>
  </documentManagement>
</p:properties>
</file>

<file path=customXml/itemProps1.xml><?xml version="1.0" encoding="utf-8"?>
<ds:datastoreItem xmlns:ds="http://schemas.openxmlformats.org/officeDocument/2006/customXml" ds:itemID="{97FD5B50-CD36-40C9-9C07-FD71F396CAB7}"/>
</file>

<file path=customXml/itemProps2.xml><?xml version="1.0" encoding="utf-8"?>
<ds:datastoreItem xmlns:ds="http://schemas.openxmlformats.org/officeDocument/2006/customXml" ds:itemID="{34C7FD00-D2AB-4CEB-BE8D-A8641AB1C0F0}"/>
</file>

<file path=customXml/itemProps3.xml><?xml version="1.0" encoding="utf-8"?>
<ds:datastoreItem xmlns:ds="http://schemas.openxmlformats.org/officeDocument/2006/customXml" ds:itemID="{122CB1EC-15D0-45AC-9175-F1BDB21E09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3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1</cp:revision>
  <dcterms:created xsi:type="dcterms:W3CDTF">2017-04-03T03:31:00Z</dcterms:created>
  <dcterms:modified xsi:type="dcterms:W3CDTF">2017-04-03T03:32:00Z</dcterms:modified>
</cp:coreProperties>
</file>